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652B" w:rsidRPr="00932F2C" w:rsidRDefault="0020057A" w:rsidP="00C2652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bookmarkStart w:id="0" w:name="_GoBack"/>
      <w:bookmarkEnd w:id="0"/>
      <w:r w:rsidR="00C2652B" w:rsidRPr="00932F2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2652B" w:rsidRPr="00E5745D">
        <w:rPr>
          <w:rFonts w:ascii="Times New Roman" w:hAnsi="Times New Roman" w:cs="Times New Roman"/>
          <w:b/>
          <w:sz w:val="24"/>
          <w:szCs w:val="24"/>
        </w:rPr>
        <w:t>Oligonucleotides used in this study</w:t>
      </w:r>
    </w:p>
    <w:tbl>
      <w:tblPr>
        <w:tblStyle w:val="TableGrid"/>
        <w:tblW w:w="96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3827"/>
        <w:gridCol w:w="3827"/>
      </w:tblGrid>
      <w:tr w:rsidR="00C2652B" w:rsidRPr="00932F2C" w:rsidTr="00F13B47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C2652B" w:rsidRPr="00C11078" w:rsidRDefault="00C2652B" w:rsidP="00F13B4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ligonucleotide designation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C2652B" w:rsidRPr="00C11078" w:rsidRDefault="00C2652B" w:rsidP="00F13B4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ligonucleotide sequence 5’-3’</w:t>
            </w:r>
            <w:r w:rsidRPr="00C11078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se</w:t>
            </w:r>
          </w:p>
        </w:tc>
      </w:tr>
      <w:tr w:rsidR="00C2652B" w:rsidRPr="00932F2C" w:rsidTr="00F13B47">
        <w:tc>
          <w:tcPr>
            <w:tcW w:w="1951" w:type="dxa"/>
            <w:tcBorders>
              <w:top w:val="single" w:sz="4" w:space="0" w:color="auto"/>
            </w:tcBorders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2prom-mut (BamHI)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ATGTCG</w:t>
            </w:r>
            <w:r w:rsidRPr="00932F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G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932F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G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TCTTGACGTTTTTG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onstruction of 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2mut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3prom-mut (BamHI)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ACATGCC</w:t>
            </w:r>
            <w:r w:rsidRPr="00932F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G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32F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GAACAATCGGC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onstruction of 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3mut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4prom-mut (BamHI)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ATTTGT</w:t>
            </w:r>
            <w:r w:rsidRPr="00932F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  <w:r w:rsidRPr="00932F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C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GCCAAGCGTTTC 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onstruction of 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4mut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5prom-mut (BamHI)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GCCATCAG</w:t>
            </w:r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>G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GCACTTTTTC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onstruction of 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5mut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6prom-mut (BamHI)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GATTGCC</w:t>
            </w:r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>C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GCACAAACCG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onstruction of 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6mut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7prom-mut (BamHI)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GTGAATA</w:t>
            </w:r>
            <w:r w:rsidRPr="00932F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  <w:r w:rsidRPr="00932F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CCCGATCATTG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onstruction of 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7mut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8prom-mut (BamHI)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GCACTC</w:t>
            </w:r>
            <w:r w:rsidRPr="00932F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G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GATGAATTTTGAC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onstruction of 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8mut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C11078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078">
              <w:rPr>
                <w:rFonts w:ascii="Times New Roman" w:hAnsi="Times New Roman" w:cs="Times New Roman"/>
                <w:sz w:val="24"/>
                <w:szCs w:val="24"/>
              </w:rPr>
              <w:t>Adapt-lyh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GACTCGAGTCGACATCG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daptor primer, identical to 5ʹ end of Adapt-pikk oligonucleotide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dapt-pikkC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GACTCGAGTCGACATCGA(C)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Synthesis of the second cDNA strand in RACE, binds poly-G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dapt-pikkT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GACTCGAGTCGACATCGA(T)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Synthesis of the second cDNA strand in RACE, binds poly-A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FisA5-mut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AATCGCTTGCGGA</w:t>
            </w:r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>GG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GA</w:t>
            </w:r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>GG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GAAGGCAAGAATC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onstruction of p9_ 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1-8_F5mu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9_ 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1-8_F4,5,6,7mut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FisA6-mut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TCCGCACTCTATA</w:t>
            </w:r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>GGC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GACTAACAAGCCACA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onstruction of p9_ 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1-8_F6mu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9_ 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1-8_F4,5,6,7mut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FisA7-mut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GATGGCTGGATCA</w:t>
            </w:r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>GGC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>T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ATCATTGCCCCGCT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onstruction of p9_ 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1-8_F7mu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9_ 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1-8_F4,5,6,7mut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cZ-AB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932F2C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GTGTTACCCAGAGTCAGC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Verification and sequencing of pBLKT constructs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2up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GGATCCGAAACGCTTGGCTAAGGTA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Amplification of the fragment containing Fis-A1 and Fis-A2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inding sites for DNase I footprint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pAdown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GGTACTTCCCTGCCAGAG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mplification of the fragment containing Fis-A1 and Fis-A2 binding sites for DNase I footprint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down2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ACCTCAGCAGCCTGAAATCA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mplification of the fragment containing Fis-A4 binding site for DNase I footprint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-FisA1mut-uus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GGAATATTGACGTCA</w:t>
            </w:r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>CC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CGT</w:t>
            </w:r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>GC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GAGATCATCGAC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onstruction of p9_ 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1-8_F1mu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9_ 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1-8_F1,2mut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-FisA2mut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TGGCATGTATAAG</w:t>
            </w:r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ATAGTTTGG</w:t>
            </w:r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>AG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GTCAGGCAAT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onstruction of p9_ 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1-8_F2mu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9_ 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1-8_F1,2mut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-FisA4mut-uus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GCCCGGACAC</w:t>
            </w:r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>G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TT</w:t>
            </w:r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>C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>T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AAACCTTGCC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onstruction of p9_ 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1-8_F4mu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9_ 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1-8_F4,5,6,7mut 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-fw (BamHI)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CATAGCTGCTTGTGACTCG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onstruction of 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1-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6mut Amplification of the fragment containing Fis-A4 binding site for DNase I footprint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-II (BamHI)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GTTCCGCCTGAAGTGGC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onstruction of 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-III (BamHI)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GTATAAGGTCAATAGTTTGGC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onstruction of 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-2,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2mut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-IIImut-pikem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TTATACATGCC</w:t>
            </w:r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>CG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>CG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onstruction of 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1-3_ 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3mut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-III-rev (BamHI)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ACATGCCATCCTAAAC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onstruction of 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-II-rev (BamHI)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ATGTCGATGATCTCTTGA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onstruction of 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-I-rev (BamHI)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ACTTCCCTGCCAGAGCG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onstruction of 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64158">
              <w:rPr>
                <w:rFonts w:ascii="Times New Roman" w:hAnsi="Times New Roman" w:cs="Times New Roman"/>
                <w:sz w:val="24"/>
                <w:szCs w:val="24"/>
              </w:rPr>
              <w:t>pB_P</w:t>
            </w:r>
            <w:r w:rsidRPr="0046415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464158"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64158">
              <w:rPr>
                <w:rFonts w:ascii="Times New Roman" w:hAnsi="Times New Roman" w:cs="Times New Roman"/>
                <w:sz w:val="24"/>
                <w:szCs w:val="24"/>
              </w:rPr>
              <w:t>pB_P</w:t>
            </w:r>
            <w:r w:rsidRPr="0046415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464158">
              <w:rPr>
                <w:rFonts w:ascii="Times New Roman" w:hAnsi="Times New Roman" w:cs="Times New Roman"/>
                <w:sz w:val="24"/>
                <w:szCs w:val="24"/>
              </w:rPr>
              <w:t>1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64158">
              <w:rPr>
                <w:rFonts w:ascii="Times New Roman" w:hAnsi="Times New Roman" w:cs="Times New Roman"/>
                <w:sz w:val="24"/>
                <w:szCs w:val="24"/>
              </w:rPr>
              <w:t>pB_P</w:t>
            </w:r>
            <w:r w:rsidRPr="0046415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464158">
              <w:rPr>
                <w:rFonts w:ascii="Times New Roman" w:hAnsi="Times New Roman" w:cs="Times New Roman"/>
                <w:sz w:val="24"/>
                <w:szCs w:val="24"/>
              </w:rPr>
              <w:t>1-5, pB_P</w:t>
            </w:r>
            <w:r w:rsidRPr="0046415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464158">
              <w:rPr>
                <w:rFonts w:ascii="Times New Roman" w:hAnsi="Times New Roman" w:cs="Times New Roman"/>
                <w:sz w:val="24"/>
                <w:szCs w:val="24"/>
              </w:rPr>
              <w:t>1-6, pB_P</w:t>
            </w:r>
            <w:r w:rsidRPr="0046415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464158">
              <w:rPr>
                <w:rFonts w:ascii="Times New Roman" w:hAnsi="Times New Roman" w:cs="Times New Roman"/>
                <w:sz w:val="24"/>
                <w:szCs w:val="24"/>
              </w:rPr>
              <w:t>1-7, pB_P</w:t>
            </w:r>
            <w:r w:rsidRPr="0046415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464158">
              <w:rPr>
                <w:rFonts w:ascii="Times New Roman" w:hAnsi="Times New Roman" w:cs="Times New Roman"/>
                <w:sz w:val="24"/>
                <w:szCs w:val="24"/>
              </w:rPr>
              <w:t xml:space="preserve">1-8 and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9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1-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variants of p9_ 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1-8 with mutated Fis binding sites 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pA-IV (BamHI)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TCAATGTGACATTACATTGC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onstruction of 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3mu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1-3_ 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3mut 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-IV-rev (BamHI)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ATTTGTACCTTAGCCAAGC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onstruction of 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4 and amplification two-stranded cDNA in RACE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-RACE1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GCTCAGTAGTCGGGTCAA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Synthesis of cDNA first strand in RACE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-RACE2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ATCAGCCAGCTCCAAAGT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mplification of two-stranded cDNA in RACE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-rev (BamHI)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GACAATGCTTTTGACGATGG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mplification of two-stranded cDNA in RACE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-V (BamHI)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TAACACCTTTTTGATGATG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onstruction of 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1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4mut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-VI (BamHI)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AGTGTCCGGGCGATTGAC 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onstruction of 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5mut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-VIII (BamHI)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GATTCTTGCCTTCTTGCATT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onstruction of 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1-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7mu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9_ 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-VIII-mut (BamHI)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GATTCTTGCCTTCT</w:t>
            </w:r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>C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onstruction of p9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_F5mut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-VIII-rev (BamHI)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GCACTCTATAGATGAATT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onstruction of 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9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8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9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8B_F7mut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-VIII-rev-mut (BamHI)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GCACTCTATA</w:t>
            </w:r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32F2C">
              <w:rPr>
                <w:rFonts w:ascii="Times New Roman" w:hAnsi="Times New Roman" w:cs="Times New Roman"/>
                <w:b/>
                <w:sz w:val="24"/>
                <w:szCs w:val="24"/>
              </w:rPr>
              <w:t>GG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onstruction of p9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8B_F6mu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9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8B_F6,7mut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-VII-rev (BamHI)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GTGAATAATGGTATCCCG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onstruction of 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9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9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7_F5mut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-VI-re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(BamHI)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GATTGCCAAATAAGCACA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onstruction of 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6 and amplification of two-stranded cDNA in RACE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-VI-rev2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GGTCACTGTCAATCG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onstruction of 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6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6B_F4mut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A-V-rev (BamHI)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GCCATCAGTCCTAGCAC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onstruction of 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pBCdown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GCTGATAAGGGTTATCAC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mplification of the fragment containing Fis-A7 binding site for DNase I footprint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LapBC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(BamHI)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GCGCCTGTTTACTGACA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onstruction of pB_Ataga , amplification of the fragment containing Fis-A7 binding site for DNase I footprint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P0167-down (BamHI)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GCGGCGCTCTCTTCATCC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onstruction of 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1-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9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1-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9_ 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1-8 variants containing mutations in Fis binding site(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9_ 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8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9_ 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8B variants with mutated Fis-A6 and/or Fis-A7 binding sites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P0167-I-fw (BamHI)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GAGTCACAAGCAGCTATGT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mplification of the fragment containing Fis-A5 and Fis-A6 binding sites for DNase I footprint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P0168-I-fw (EcoRI)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TGCAAGGGCTTTGGGTTC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onstruction of 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B_P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mut; a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mplification of the fragment containing Fis-A6 binding sites for DNase I footprint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PRH8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GCTGAGCTCAGACGGTGGATGACCAGC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mplification of RF1 for gel mobility shift assay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rpoS-2-fw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GGTCTGTCCAGCGAGTCAT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onstruction of pEMG-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rpoS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rpoS-2-rev (BamHI)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TACTACGGCTTCGGCTG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onstruction of pEMG-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rpoS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rpoS-I-fw (EcoRI)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ACGGTGTACTGATTGGAA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onstruction of pEMG-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rpoS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rpoS-I-rev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TGACTCGCTGGACAGAC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GTTATAATCCTTTGCTGAG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onstruction of pEMG-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rpoS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rpoS-kesk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GGCAATTTTGACAACCAGGC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Verification of 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poS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deletion in 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putida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chromosome 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rpoS-taga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GGCATAACCTGTCGGC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Verification of 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poS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deletion in 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putida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hromosome</w:t>
            </w:r>
            <w:r w:rsidRPr="00932F2C" w:rsidDel="009900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rpoS-up (BamHI)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32F2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GTTGCTACCGTACCAGCC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Verification of 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poS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deletion in 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putida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chromosome</w:t>
            </w:r>
            <w:r w:rsidRPr="00932F2C" w:rsidDel="009900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 xml:space="preserve">codon of the </w:t>
            </w:r>
            <w:r w:rsidRPr="00932F2C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rpoS </w:t>
            </w: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gene (PP1623)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DD-2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GAGCTCCTGTACGTGCGCTT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mplification of LF2 for gel mobility shift assay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1T2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GGCCTTTTTGCGTAGATC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Verification and sequencing of pBLKT constructs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nLsisse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GCAAAGACTGCTTCGCGCCC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mplification of LF2 for gel mobility shift assay</w:t>
            </w:r>
          </w:p>
        </w:tc>
      </w:tr>
      <w:tr w:rsidR="00C2652B" w:rsidRPr="00932F2C" w:rsidTr="00F13B47">
        <w:tc>
          <w:tcPr>
            <w:tcW w:w="1951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Tnots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GGGGTTATGCCGAGATAAGGC</w:t>
            </w:r>
          </w:p>
        </w:tc>
        <w:tc>
          <w:tcPr>
            <w:tcW w:w="3827" w:type="dxa"/>
          </w:tcPr>
          <w:p w:rsidR="00C2652B" w:rsidRPr="00932F2C" w:rsidRDefault="00C2652B" w:rsidP="00F13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F2C">
              <w:rPr>
                <w:rFonts w:ascii="Times New Roman" w:hAnsi="Times New Roman" w:cs="Times New Roman"/>
                <w:sz w:val="24"/>
                <w:szCs w:val="24"/>
              </w:rPr>
              <w:t>Amplification of RF1 for gel mobility shift assay</w:t>
            </w:r>
          </w:p>
        </w:tc>
      </w:tr>
    </w:tbl>
    <w:p w:rsidR="00C2652B" w:rsidRDefault="00C2652B" w:rsidP="00C2652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32F2C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 w:rsidRPr="00932F2C">
        <w:rPr>
          <w:rFonts w:ascii="Times New Roman" w:hAnsi="Times New Roman" w:cs="Times New Roman"/>
          <w:sz w:val="24"/>
          <w:szCs w:val="24"/>
        </w:rPr>
        <w:t xml:space="preserve"> restrictases are shown in brackets</w:t>
      </w:r>
    </w:p>
    <w:p w:rsidR="00C2652B" w:rsidRPr="00932F2C" w:rsidRDefault="00C2652B" w:rsidP="00C2652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32F2C"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r w:rsidRPr="00932F2C">
        <w:rPr>
          <w:rFonts w:ascii="Times New Roman" w:hAnsi="Times New Roman" w:cs="Times New Roman"/>
          <w:sz w:val="24"/>
          <w:szCs w:val="24"/>
        </w:rPr>
        <w:t xml:space="preserve"> sequences </w:t>
      </w:r>
      <w:r w:rsidRPr="00932F2C">
        <w:rPr>
          <w:rStyle w:val="st"/>
          <w:rFonts w:ascii="Times New Roman" w:hAnsi="Times New Roman" w:cs="Times New Roman"/>
          <w:sz w:val="24"/>
          <w:szCs w:val="24"/>
        </w:rPr>
        <w:t xml:space="preserve">recognized by endonucleases are underlined, </w:t>
      </w:r>
      <w:r w:rsidRPr="00932F2C">
        <w:rPr>
          <w:rFonts w:ascii="Times New Roman" w:hAnsi="Times New Roman" w:cs="Times New Roman"/>
          <w:sz w:val="24"/>
          <w:szCs w:val="24"/>
        </w:rPr>
        <w:t>the nucleotides mutated in Fis binding sites or -10 boxes are shown in bold and sequences</w:t>
      </w:r>
      <w:r w:rsidRPr="00932F2C">
        <w:rPr>
          <w:rStyle w:val="st"/>
          <w:rFonts w:ascii="Times New Roman" w:hAnsi="Times New Roman" w:cs="Times New Roman"/>
          <w:sz w:val="24"/>
          <w:szCs w:val="24"/>
        </w:rPr>
        <w:t xml:space="preserve"> complementary to another oligonucleotide are indicated in bold and italics.</w:t>
      </w:r>
    </w:p>
    <w:p w:rsidR="00C2652B" w:rsidRDefault="00C2652B" w:rsidP="00C2652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C7BA7" w:rsidRDefault="004C7BA7"/>
    <w:sectPr w:rsidR="004C7B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BA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52B"/>
    <w:rsid w:val="0020057A"/>
    <w:rsid w:val="004C7BA7"/>
    <w:rsid w:val="00C26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52B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65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C265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52B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65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C265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56</Words>
  <Characters>5551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ho Teras</dc:creator>
  <cp:lastModifiedBy>Riho Teras</cp:lastModifiedBy>
  <cp:revision>2</cp:revision>
  <dcterms:created xsi:type="dcterms:W3CDTF">2017-08-07T08:20:00Z</dcterms:created>
  <dcterms:modified xsi:type="dcterms:W3CDTF">2017-08-07T08:23:00Z</dcterms:modified>
</cp:coreProperties>
</file>